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775B9F" w14:textId="77777777" w:rsidR="00F974EA" w:rsidRDefault="00F974EA" w:rsidP="00F974EA">
      <w:pPr>
        <w:spacing w:line="480" w:lineRule="auto"/>
        <w:rPr>
          <w:b/>
        </w:rPr>
      </w:pPr>
      <w:bookmarkStart w:id="0" w:name="_GoBack"/>
      <w:bookmarkEnd w:id="0"/>
      <w:r>
        <w:rPr>
          <w:b/>
        </w:rPr>
        <w:t>To drain or not to drain: the association between residual intraperitoneal gas and post-laparoscopic shoulder pain for laparoscopic cholecystectomy</w:t>
      </w:r>
    </w:p>
    <w:p w14:paraId="65029C74" w14:textId="77777777" w:rsidR="00F974EA" w:rsidRPr="006F58FC" w:rsidRDefault="00F974EA" w:rsidP="00F974EA">
      <w:pPr>
        <w:spacing w:line="480" w:lineRule="auto"/>
      </w:pPr>
    </w:p>
    <w:p w14:paraId="30390919" w14:textId="77777777" w:rsidR="00F974EA" w:rsidRPr="00651E81" w:rsidRDefault="00F974EA" w:rsidP="00F974EA">
      <w:pPr>
        <w:spacing w:line="480" w:lineRule="auto"/>
      </w:pPr>
      <w:r>
        <w:rPr>
          <w:kern w:val="0"/>
        </w:rPr>
        <w:t>Shun-Chin Yang</w:t>
      </w:r>
      <w:r w:rsidRPr="001E3CCE">
        <w:rPr>
          <w:kern w:val="0"/>
          <w:vertAlign w:val="superscript"/>
        </w:rPr>
        <w:t>1</w:t>
      </w:r>
      <w:r w:rsidRPr="00651E81">
        <w:rPr>
          <w:kern w:val="0"/>
          <w:vertAlign w:val="superscript"/>
        </w:rPr>
        <w:t>,#</w:t>
      </w:r>
      <w:r>
        <w:rPr>
          <w:kern w:val="0"/>
        </w:rPr>
        <w:t>,</w:t>
      </w:r>
      <w:r w:rsidRPr="00651E81">
        <w:rPr>
          <w:kern w:val="0"/>
        </w:rPr>
        <w:t xml:space="preserve"> Kuang-Yi Chang</w:t>
      </w:r>
      <w:r w:rsidRPr="001E3CCE">
        <w:rPr>
          <w:vertAlign w:val="superscript"/>
        </w:rPr>
        <w:t>1</w:t>
      </w:r>
      <w:r w:rsidRPr="00651E81">
        <w:rPr>
          <w:kern w:val="0"/>
          <w:vertAlign w:val="superscript"/>
        </w:rPr>
        <w:t>,#</w:t>
      </w:r>
      <w:r>
        <w:rPr>
          <w:kern w:val="0"/>
        </w:rPr>
        <w:t>,</w:t>
      </w:r>
      <w:r w:rsidRPr="00651E81">
        <w:rPr>
          <w:kern w:val="0"/>
        </w:rPr>
        <w:t xml:space="preserve"> </w:t>
      </w:r>
      <w:r w:rsidRPr="00651E81">
        <w:rPr>
          <w:kern w:val="0"/>
          <w:lang w:val="it-IT"/>
        </w:rPr>
        <w:t>Ling-Fang Wei</w:t>
      </w:r>
      <w:r w:rsidRPr="001E3CCE">
        <w:rPr>
          <w:vertAlign w:val="superscript"/>
        </w:rPr>
        <w:t>2</w:t>
      </w:r>
      <w:r>
        <w:t>,</w:t>
      </w:r>
      <w:r>
        <w:rPr>
          <w:kern w:val="0"/>
        </w:rPr>
        <w:t xml:space="preserve"> Yi-Ming Shyr</w:t>
      </w:r>
      <w:r w:rsidRPr="001E3CCE">
        <w:rPr>
          <w:vertAlign w:val="superscript"/>
        </w:rPr>
        <w:t>3</w:t>
      </w:r>
      <w:r>
        <w:t>,</w:t>
      </w:r>
      <w:r>
        <w:rPr>
          <w:kern w:val="0"/>
        </w:rPr>
        <w:t xml:space="preserve"> Chiu-Ming Ho</w:t>
      </w:r>
      <w:r w:rsidRPr="001E3CCE">
        <w:rPr>
          <w:vertAlign w:val="superscript"/>
        </w:rPr>
        <w:t>1</w:t>
      </w:r>
      <w:r>
        <w:rPr>
          <w:vertAlign w:val="superscript"/>
        </w:rPr>
        <w:t>,*</w:t>
      </w:r>
    </w:p>
    <w:p w14:paraId="171EE0B2" w14:textId="77777777" w:rsidR="00F974EA" w:rsidRDefault="00F974EA" w:rsidP="00F974EA">
      <w:pPr>
        <w:spacing w:line="480" w:lineRule="auto"/>
        <w:rPr>
          <w:b/>
          <w:vertAlign w:val="superscript"/>
        </w:rPr>
      </w:pPr>
    </w:p>
    <w:p w14:paraId="66295520" w14:textId="77777777" w:rsidR="00F974EA" w:rsidRDefault="00F974EA">
      <w:pPr>
        <w:widowControl/>
        <w:rPr>
          <w:b/>
        </w:rPr>
      </w:pPr>
      <w:r>
        <w:rPr>
          <w:b/>
        </w:rPr>
        <w:br w:type="page"/>
      </w:r>
    </w:p>
    <w:p w14:paraId="7DF1D1BF" w14:textId="169ED3A0" w:rsidR="004B69EF" w:rsidRPr="00AE674A" w:rsidRDefault="004B69EF" w:rsidP="004B69EF">
      <w:pPr>
        <w:spacing w:line="480" w:lineRule="auto"/>
        <w:rPr>
          <w:b/>
        </w:rPr>
      </w:pPr>
      <w:r w:rsidRPr="00AE674A">
        <w:rPr>
          <w:b/>
        </w:rPr>
        <w:lastRenderedPageBreak/>
        <w:t xml:space="preserve">Supplementary Table </w:t>
      </w:r>
      <w:r w:rsidR="00CF5B70" w:rsidRPr="00AE674A">
        <w:rPr>
          <w:b/>
        </w:rPr>
        <w:t>S</w:t>
      </w:r>
      <w:r w:rsidRPr="00AE674A">
        <w:rPr>
          <w:b/>
        </w:rPr>
        <w:t>1 Propensity score analysis of surgical drain insertion after laparoscopic cholecystectomy</w:t>
      </w:r>
    </w:p>
    <w:tbl>
      <w:tblPr>
        <w:tblW w:w="0" w:type="auto"/>
        <w:tblBorders>
          <w:top w:val="single" w:sz="18" w:space="0" w:color="auto"/>
          <w:bottom w:val="single" w:sz="18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94"/>
        <w:gridCol w:w="992"/>
        <w:gridCol w:w="1843"/>
        <w:gridCol w:w="1276"/>
      </w:tblGrid>
      <w:tr w:rsidR="006F58FC" w:rsidRPr="006F58FC" w14:paraId="6BC90B90" w14:textId="77777777" w:rsidTr="00117EF1">
        <w:trPr>
          <w:trHeight w:val="336"/>
        </w:trPr>
        <w:tc>
          <w:tcPr>
            <w:tcW w:w="3794" w:type="dxa"/>
            <w:shd w:val="clear" w:color="auto" w:fill="auto"/>
            <w:noWrap/>
            <w:hideMark/>
          </w:tcPr>
          <w:p w14:paraId="410895F5" w14:textId="77777777" w:rsidR="004B69EF" w:rsidRPr="006F58FC" w:rsidRDefault="004B69EF" w:rsidP="00117EF1">
            <w:pPr>
              <w:spacing w:line="480" w:lineRule="auto"/>
              <w:rPr>
                <w:b/>
                <w:bCs/>
              </w:rPr>
            </w:pPr>
            <w:r w:rsidRPr="006F58FC">
              <w:rPr>
                <w:b/>
                <w:bCs/>
              </w:rPr>
              <w:t xml:space="preserve">　</w:t>
            </w:r>
          </w:p>
        </w:tc>
        <w:tc>
          <w:tcPr>
            <w:tcW w:w="992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016D9E5E" w14:textId="77777777" w:rsidR="004B69EF" w:rsidRPr="006F58FC" w:rsidRDefault="004B69EF" w:rsidP="00117EF1">
            <w:pPr>
              <w:spacing w:line="480" w:lineRule="auto"/>
            </w:pPr>
            <w:r w:rsidRPr="006F58FC">
              <w:t>OR</w:t>
            </w:r>
          </w:p>
        </w:tc>
        <w:tc>
          <w:tcPr>
            <w:tcW w:w="1843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65611EC3" w14:textId="77777777" w:rsidR="004B69EF" w:rsidRPr="006F58FC" w:rsidRDefault="004B69EF" w:rsidP="00117EF1">
            <w:pPr>
              <w:spacing w:line="480" w:lineRule="auto"/>
            </w:pPr>
            <w:r w:rsidRPr="006F58FC">
              <w:t>95% CI</w:t>
            </w:r>
          </w:p>
        </w:tc>
        <w:tc>
          <w:tcPr>
            <w:tcW w:w="1276" w:type="dxa"/>
            <w:tcBorders>
              <w:top w:val="single" w:sz="18" w:space="0" w:color="auto"/>
              <w:bottom w:val="single" w:sz="8" w:space="0" w:color="auto"/>
            </w:tcBorders>
            <w:shd w:val="clear" w:color="auto" w:fill="auto"/>
            <w:hideMark/>
          </w:tcPr>
          <w:p w14:paraId="59E61BE5" w14:textId="77777777" w:rsidR="004B69EF" w:rsidRPr="006F58FC" w:rsidRDefault="004B69EF" w:rsidP="00117EF1">
            <w:pPr>
              <w:spacing w:line="480" w:lineRule="auto"/>
              <w:rPr>
                <w:i/>
                <w:iCs/>
              </w:rPr>
            </w:pPr>
            <w:r w:rsidRPr="006F58FC">
              <w:rPr>
                <w:i/>
                <w:iCs/>
              </w:rPr>
              <w:t>P</w:t>
            </w:r>
          </w:p>
        </w:tc>
      </w:tr>
      <w:tr w:rsidR="006F58FC" w:rsidRPr="006F58FC" w14:paraId="64F27697" w14:textId="77777777" w:rsidTr="00117EF1">
        <w:trPr>
          <w:trHeight w:val="324"/>
        </w:trPr>
        <w:tc>
          <w:tcPr>
            <w:tcW w:w="3794" w:type="dxa"/>
            <w:shd w:val="clear" w:color="auto" w:fill="auto"/>
            <w:hideMark/>
          </w:tcPr>
          <w:p w14:paraId="1ACD7852" w14:textId="77777777" w:rsidR="004B69EF" w:rsidRPr="006F58FC" w:rsidRDefault="004B69EF" w:rsidP="00117EF1">
            <w:pPr>
              <w:spacing w:line="480" w:lineRule="auto"/>
            </w:pPr>
            <w:r w:rsidRPr="006F58FC">
              <w:t>Age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578D8F92" w14:textId="77777777" w:rsidR="004B69EF" w:rsidRPr="006F58FC" w:rsidRDefault="004B69EF" w:rsidP="00117EF1">
            <w:pPr>
              <w:spacing w:line="480" w:lineRule="auto"/>
            </w:pPr>
            <w:r w:rsidRPr="006F58FC">
              <w:t>1.05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6CC9AD34" w14:textId="6C56FE15" w:rsidR="004B69EF" w:rsidRPr="006F58FC" w:rsidRDefault="004B69EF" w:rsidP="00117EF1">
            <w:pPr>
              <w:spacing w:line="480" w:lineRule="auto"/>
            </w:pPr>
            <w:r w:rsidRPr="006F58FC">
              <w:t>1.03</w:t>
            </w:r>
            <w:r w:rsidR="008C0C3E" w:rsidRPr="006F58FC">
              <w:t>–</w:t>
            </w:r>
            <w:r w:rsidRPr="006F58FC">
              <w:t>1.07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noWrap/>
            <w:hideMark/>
          </w:tcPr>
          <w:p w14:paraId="10068394" w14:textId="7E1DB5AF" w:rsidR="004B69EF" w:rsidRPr="006F58FC" w:rsidRDefault="004B69EF" w:rsidP="00117EF1">
            <w:pPr>
              <w:spacing w:line="480" w:lineRule="auto"/>
            </w:pPr>
            <w:r w:rsidRPr="006F58FC">
              <w:rPr>
                <w:rFonts w:hint="eastAsia"/>
              </w:rPr>
              <w:t>&lt;</w:t>
            </w:r>
            <w:r w:rsidR="00CD243E">
              <w:t xml:space="preserve"> </w:t>
            </w:r>
            <w:r w:rsidR="00424507">
              <w:t>0</w:t>
            </w:r>
            <w:r w:rsidRPr="006F58FC">
              <w:t>.00</w:t>
            </w:r>
            <w:r w:rsidRPr="006F58FC">
              <w:rPr>
                <w:rFonts w:hint="eastAsia"/>
              </w:rPr>
              <w:t>1</w:t>
            </w:r>
          </w:p>
        </w:tc>
      </w:tr>
      <w:tr w:rsidR="006F58FC" w:rsidRPr="006F58FC" w14:paraId="217D0E8A" w14:textId="77777777" w:rsidTr="00117EF1">
        <w:trPr>
          <w:trHeight w:val="324"/>
        </w:trPr>
        <w:tc>
          <w:tcPr>
            <w:tcW w:w="3794" w:type="dxa"/>
            <w:shd w:val="clear" w:color="auto" w:fill="auto"/>
            <w:hideMark/>
          </w:tcPr>
          <w:p w14:paraId="44BC770A" w14:textId="5D1FB51B" w:rsidR="004B69EF" w:rsidRPr="006F58FC" w:rsidRDefault="004B69EF" w:rsidP="00117EF1">
            <w:pPr>
              <w:spacing w:line="480" w:lineRule="auto"/>
            </w:pPr>
            <w:r w:rsidRPr="006F58FC">
              <w:t>Gender (M vs F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0D2FA1F6" w14:textId="77777777" w:rsidR="004B69EF" w:rsidRPr="006F58FC" w:rsidRDefault="004B69EF" w:rsidP="00117EF1">
            <w:pPr>
              <w:spacing w:line="480" w:lineRule="auto"/>
            </w:pPr>
            <w:r w:rsidRPr="006F58FC">
              <w:t>1.1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7652059" w14:textId="1E0E8226" w:rsidR="004B69EF" w:rsidRPr="006F58FC" w:rsidRDefault="004B69EF" w:rsidP="00117EF1">
            <w:pPr>
              <w:spacing w:line="480" w:lineRule="auto"/>
            </w:pPr>
            <w:r w:rsidRPr="006F58FC">
              <w:t>0.59</w:t>
            </w:r>
            <w:r w:rsidR="008C0C3E" w:rsidRPr="006F58FC">
              <w:t>–</w:t>
            </w:r>
            <w:r w:rsidRPr="006F58FC">
              <w:t>2.0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7D96E932" w14:textId="54D00604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743</w:t>
            </w:r>
          </w:p>
        </w:tc>
      </w:tr>
      <w:tr w:rsidR="006F58FC" w:rsidRPr="006F58FC" w14:paraId="13A9CA48" w14:textId="77777777" w:rsidTr="00117EF1">
        <w:trPr>
          <w:trHeight w:val="324"/>
        </w:trPr>
        <w:tc>
          <w:tcPr>
            <w:tcW w:w="3794" w:type="dxa"/>
            <w:shd w:val="clear" w:color="auto" w:fill="auto"/>
            <w:hideMark/>
          </w:tcPr>
          <w:p w14:paraId="55A382D9" w14:textId="77777777" w:rsidR="004B69EF" w:rsidRPr="006F58FC" w:rsidRDefault="004B69EF" w:rsidP="00117EF1">
            <w:pPr>
              <w:spacing w:line="480" w:lineRule="auto"/>
            </w:pPr>
            <w:r w:rsidRPr="006F58FC">
              <w:t>Heigh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CDF99F1" w14:textId="77777777" w:rsidR="004B69EF" w:rsidRPr="006F58FC" w:rsidRDefault="004B69EF" w:rsidP="00117EF1">
            <w:pPr>
              <w:spacing w:line="480" w:lineRule="auto"/>
            </w:pPr>
            <w:r w:rsidRPr="006F58FC">
              <w:t>1.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921ADF6" w14:textId="0E820450" w:rsidR="004B69EF" w:rsidRPr="006F58FC" w:rsidRDefault="004B69EF" w:rsidP="00117EF1">
            <w:pPr>
              <w:spacing w:line="480" w:lineRule="auto"/>
            </w:pPr>
            <w:r w:rsidRPr="006F58FC">
              <w:t>0.98</w:t>
            </w:r>
            <w:r w:rsidR="008C0C3E" w:rsidRPr="006F58FC">
              <w:t>–</w:t>
            </w:r>
            <w:r w:rsidRPr="006F58FC">
              <w:t>1.0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0C1B7024" w14:textId="4B83A2A4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474</w:t>
            </w:r>
          </w:p>
        </w:tc>
      </w:tr>
      <w:tr w:rsidR="006F58FC" w:rsidRPr="006F58FC" w14:paraId="2089CB30" w14:textId="77777777" w:rsidTr="00117EF1">
        <w:trPr>
          <w:trHeight w:val="324"/>
        </w:trPr>
        <w:tc>
          <w:tcPr>
            <w:tcW w:w="3794" w:type="dxa"/>
            <w:shd w:val="clear" w:color="auto" w:fill="auto"/>
            <w:hideMark/>
          </w:tcPr>
          <w:p w14:paraId="73C1DE48" w14:textId="77777777" w:rsidR="004B69EF" w:rsidRPr="006F58FC" w:rsidRDefault="004B69EF" w:rsidP="00117EF1">
            <w:pPr>
              <w:spacing w:line="480" w:lineRule="auto"/>
            </w:pPr>
            <w:r w:rsidRPr="006F58FC">
              <w:t>Weigh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6F795DD9" w14:textId="77777777" w:rsidR="004B69EF" w:rsidRPr="006F58FC" w:rsidRDefault="004B69EF" w:rsidP="00117EF1">
            <w:pPr>
              <w:spacing w:line="480" w:lineRule="auto"/>
            </w:pPr>
            <w:r w:rsidRPr="006F58FC">
              <w:t>1.01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E124B0A" w14:textId="7CE8F548" w:rsidR="004B69EF" w:rsidRPr="006F58FC" w:rsidRDefault="004B69EF" w:rsidP="00117EF1">
            <w:pPr>
              <w:spacing w:line="480" w:lineRule="auto"/>
            </w:pPr>
            <w:r w:rsidRPr="006F58FC">
              <w:t>0.98</w:t>
            </w:r>
            <w:r w:rsidR="008C0C3E" w:rsidRPr="006F58FC">
              <w:t>–</w:t>
            </w:r>
            <w:r w:rsidRPr="006F58FC">
              <w:t>1.0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D58631" w14:textId="14034998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679</w:t>
            </w:r>
          </w:p>
        </w:tc>
      </w:tr>
      <w:tr w:rsidR="006F58FC" w:rsidRPr="006F58FC" w14:paraId="2DA71660" w14:textId="77777777" w:rsidTr="00117EF1">
        <w:trPr>
          <w:trHeight w:val="324"/>
        </w:trPr>
        <w:tc>
          <w:tcPr>
            <w:tcW w:w="3794" w:type="dxa"/>
            <w:shd w:val="clear" w:color="auto" w:fill="auto"/>
            <w:hideMark/>
          </w:tcPr>
          <w:p w14:paraId="6144AB8E" w14:textId="2473B02A" w:rsidR="004B69EF" w:rsidRPr="006F58FC" w:rsidRDefault="004B69EF" w:rsidP="00117EF1">
            <w:pPr>
              <w:spacing w:line="480" w:lineRule="auto"/>
            </w:pPr>
            <w:r w:rsidRPr="006F58FC">
              <w:t>ASA</w:t>
            </w:r>
            <w:r w:rsidRPr="006F58FC">
              <w:rPr>
                <w:rFonts w:hint="eastAsia"/>
              </w:rPr>
              <w:t xml:space="preserve"> (</w:t>
            </w:r>
            <w:r w:rsidRPr="006F58FC">
              <w:rPr>
                <w:rFonts w:hint="eastAsia"/>
                <w:u w:val="single"/>
              </w:rPr>
              <w:t>&gt;</w:t>
            </w:r>
            <w:r w:rsidRPr="006F58FC">
              <w:rPr>
                <w:rFonts w:hint="eastAsia"/>
              </w:rPr>
              <w:t xml:space="preserve"> 3 vs &lt; 3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22764C7E" w14:textId="77777777" w:rsidR="004B69EF" w:rsidRPr="006F58FC" w:rsidRDefault="004B69EF" w:rsidP="00117EF1">
            <w:pPr>
              <w:spacing w:line="480" w:lineRule="auto"/>
            </w:pPr>
            <w:r w:rsidRPr="006F58FC">
              <w:t>0.7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2F613273" w14:textId="536DB239" w:rsidR="004B69EF" w:rsidRPr="006F58FC" w:rsidRDefault="004B69EF" w:rsidP="00117EF1">
            <w:pPr>
              <w:spacing w:line="480" w:lineRule="auto"/>
            </w:pPr>
            <w:r w:rsidRPr="006F58FC">
              <w:t>0.35</w:t>
            </w:r>
            <w:r w:rsidR="008C0C3E" w:rsidRPr="006F58FC">
              <w:t>–</w:t>
            </w:r>
            <w:r w:rsidRPr="006F58FC">
              <w:t>1.4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3ED933DA" w14:textId="5D2B01CB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379</w:t>
            </w:r>
          </w:p>
        </w:tc>
      </w:tr>
      <w:tr w:rsidR="006F58FC" w:rsidRPr="006F58FC" w14:paraId="3A5D3051" w14:textId="77777777" w:rsidTr="00117EF1">
        <w:trPr>
          <w:trHeight w:val="324"/>
        </w:trPr>
        <w:tc>
          <w:tcPr>
            <w:tcW w:w="3794" w:type="dxa"/>
            <w:shd w:val="clear" w:color="auto" w:fill="auto"/>
          </w:tcPr>
          <w:p w14:paraId="7E123517" w14:textId="77777777" w:rsidR="004B69EF" w:rsidRPr="006F58FC" w:rsidRDefault="004B69EF" w:rsidP="00117EF1">
            <w:pPr>
              <w:spacing w:line="480" w:lineRule="auto"/>
            </w:pPr>
            <w:r w:rsidRPr="006F58FC">
              <w:rPr>
                <w:rFonts w:hint="eastAsia"/>
              </w:rPr>
              <w:t>Diabetes</w:t>
            </w:r>
          </w:p>
        </w:tc>
        <w:tc>
          <w:tcPr>
            <w:tcW w:w="992" w:type="dxa"/>
            <w:shd w:val="clear" w:color="auto" w:fill="auto"/>
            <w:noWrap/>
          </w:tcPr>
          <w:p w14:paraId="1B8BB9DB" w14:textId="77777777" w:rsidR="004B69EF" w:rsidRPr="006F58FC" w:rsidRDefault="004B69EF" w:rsidP="00117EF1">
            <w:pPr>
              <w:spacing w:line="480" w:lineRule="auto"/>
            </w:pPr>
            <w:r w:rsidRPr="006F58FC">
              <w:t>1.66</w:t>
            </w:r>
          </w:p>
        </w:tc>
        <w:tc>
          <w:tcPr>
            <w:tcW w:w="1843" w:type="dxa"/>
            <w:shd w:val="clear" w:color="auto" w:fill="auto"/>
            <w:noWrap/>
          </w:tcPr>
          <w:p w14:paraId="5A65BBD5" w14:textId="6B273892" w:rsidR="004B69EF" w:rsidRPr="006F58FC" w:rsidRDefault="004B69EF" w:rsidP="00117EF1">
            <w:pPr>
              <w:spacing w:line="480" w:lineRule="auto"/>
            </w:pPr>
            <w:r w:rsidRPr="006F58FC">
              <w:t>0.84</w:t>
            </w:r>
            <w:r w:rsidR="008C0C3E" w:rsidRPr="006F58FC">
              <w:t>–</w:t>
            </w:r>
            <w:r w:rsidRPr="006F58FC">
              <w:t>3.29</w:t>
            </w:r>
          </w:p>
        </w:tc>
        <w:tc>
          <w:tcPr>
            <w:tcW w:w="1276" w:type="dxa"/>
            <w:shd w:val="clear" w:color="auto" w:fill="auto"/>
            <w:noWrap/>
          </w:tcPr>
          <w:p w14:paraId="0BE3B9D7" w14:textId="55F09DB7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144</w:t>
            </w:r>
          </w:p>
        </w:tc>
      </w:tr>
      <w:tr w:rsidR="006F58FC" w:rsidRPr="006F58FC" w14:paraId="27A96D4D" w14:textId="77777777" w:rsidTr="00117EF1">
        <w:trPr>
          <w:trHeight w:val="324"/>
        </w:trPr>
        <w:tc>
          <w:tcPr>
            <w:tcW w:w="3794" w:type="dxa"/>
            <w:shd w:val="clear" w:color="auto" w:fill="auto"/>
          </w:tcPr>
          <w:p w14:paraId="24136AA5" w14:textId="77777777" w:rsidR="004B69EF" w:rsidRPr="006F58FC" w:rsidRDefault="004B69EF" w:rsidP="00117EF1">
            <w:pPr>
              <w:spacing w:line="480" w:lineRule="auto"/>
            </w:pPr>
            <w:r w:rsidRPr="006F58FC">
              <w:rPr>
                <w:rFonts w:hint="eastAsia"/>
              </w:rPr>
              <w:t>Hypertension</w:t>
            </w:r>
          </w:p>
        </w:tc>
        <w:tc>
          <w:tcPr>
            <w:tcW w:w="992" w:type="dxa"/>
            <w:shd w:val="clear" w:color="auto" w:fill="auto"/>
            <w:noWrap/>
          </w:tcPr>
          <w:p w14:paraId="17EEFFE7" w14:textId="77777777" w:rsidR="004B69EF" w:rsidRPr="006F58FC" w:rsidRDefault="004B69EF" w:rsidP="00117EF1">
            <w:pPr>
              <w:spacing w:line="480" w:lineRule="auto"/>
            </w:pPr>
            <w:r w:rsidRPr="006F58FC">
              <w:t>0.99</w:t>
            </w:r>
          </w:p>
        </w:tc>
        <w:tc>
          <w:tcPr>
            <w:tcW w:w="1843" w:type="dxa"/>
            <w:shd w:val="clear" w:color="auto" w:fill="auto"/>
            <w:noWrap/>
          </w:tcPr>
          <w:p w14:paraId="46DC1117" w14:textId="00AA041A" w:rsidR="004B69EF" w:rsidRPr="006F58FC" w:rsidRDefault="004B69EF" w:rsidP="00117EF1">
            <w:pPr>
              <w:spacing w:line="480" w:lineRule="auto"/>
            </w:pPr>
            <w:r w:rsidRPr="006F58FC">
              <w:t>0.59</w:t>
            </w:r>
            <w:r w:rsidR="008C0C3E" w:rsidRPr="006F58FC">
              <w:t>–</w:t>
            </w:r>
            <w:r w:rsidRPr="006F58FC">
              <w:t>1.68</w:t>
            </w:r>
          </w:p>
        </w:tc>
        <w:tc>
          <w:tcPr>
            <w:tcW w:w="1276" w:type="dxa"/>
            <w:shd w:val="clear" w:color="auto" w:fill="auto"/>
            <w:noWrap/>
          </w:tcPr>
          <w:p w14:paraId="038886D6" w14:textId="0ADF4E93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978</w:t>
            </w:r>
          </w:p>
        </w:tc>
      </w:tr>
      <w:tr w:rsidR="006F58FC" w:rsidRPr="006F58FC" w14:paraId="365A1A3E" w14:textId="77777777" w:rsidTr="00117EF1">
        <w:trPr>
          <w:trHeight w:val="324"/>
        </w:trPr>
        <w:tc>
          <w:tcPr>
            <w:tcW w:w="3794" w:type="dxa"/>
            <w:shd w:val="clear" w:color="auto" w:fill="auto"/>
            <w:hideMark/>
          </w:tcPr>
          <w:p w14:paraId="29D2E73C" w14:textId="77777777" w:rsidR="004B69EF" w:rsidRPr="006F58FC" w:rsidRDefault="004B69EF" w:rsidP="00117EF1">
            <w:pPr>
              <w:spacing w:line="480" w:lineRule="auto"/>
            </w:pPr>
            <w:r w:rsidRPr="006F58FC">
              <w:t>Smoking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1AFDAE7C" w14:textId="77777777" w:rsidR="004B69EF" w:rsidRPr="006F58FC" w:rsidRDefault="004B69EF" w:rsidP="00117EF1">
            <w:pPr>
              <w:spacing w:line="480" w:lineRule="auto"/>
            </w:pPr>
            <w:r w:rsidRPr="006F58FC">
              <w:t>2.15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11B7BAE" w14:textId="6CCE3031" w:rsidR="004B69EF" w:rsidRPr="006F58FC" w:rsidRDefault="004B69EF" w:rsidP="00117EF1">
            <w:pPr>
              <w:spacing w:line="480" w:lineRule="auto"/>
            </w:pPr>
            <w:r w:rsidRPr="006F58FC">
              <w:t>1.11</w:t>
            </w:r>
            <w:r w:rsidR="008C0C3E" w:rsidRPr="006F58FC">
              <w:t>–</w:t>
            </w:r>
            <w:r w:rsidRPr="006F58FC">
              <w:t>4.16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66647144" w14:textId="33D60FC1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022</w:t>
            </w:r>
          </w:p>
        </w:tc>
      </w:tr>
      <w:tr w:rsidR="006F58FC" w:rsidRPr="006F58FC" w14:paraId="67427A0A" w14:textId="77777777" w:rsidTr="00117EF1">
        <w:trPr>
          <w:trHeight w:val="68"/>
        </w:trPr>
        <w:tc>
          <w:tcPr>
            <w:tcW w:w="3794" w:type="dxa"/>
            <w:shd w:val="clear" w:color="auto" w:fill="auto"/>
          </w:tcPr>
          <w:p w14:paraId="500030D2" w14:textId="77777777" w:rsidR="004B69EF" w:rsidRPr="006F58FC" w:rsidRDefault="004B69EF" w:rsidP="00117EF1">
            <w:pPr>
              <w:spacing w:line="480" w:lineRule="auto"/>
            </w:pPr>
            <w:r w:rsidRPr="006F58FC">
              <w:rPr>
                <w:rFonts w:hint="eastAsia"/>
              </w:rPr>
              <w:t xml:space="preserve">Fentanyl dose (&gt; 2.5 vs </w:t>
            </w:r>
            <w:r w:rsidRPr="006F58FC">
              <w:rPr>
                <w:rFonts w:hint="eastAsia"/>
                <w:u w:val="single"/>
              </w:rPr>
              <w:t>&lt;</w:t>
            </w:r>
            <w:r w:rsidRPr="006F58FC">
              <w:rPr>
                <w:rFonts w:hint="eastAsia"/>
              </w:rPr>
              <w:t xml:space="preserve"> 2.5 </w:t>
            </w:r>
            <w:r w:rsidRPr="006F58FC">
              <w:rPr>
                <w:sz w:val="22"/>
                <w:szCs w:val="22"/>
              </w:rPr>
              <w:t>μ</w:t>
            </w:r>
            <w:r w:rsidRPr="006F58FC">
              <w:rPr>
                <w:rFonts w:hint="eastAsia"/>
                <w:sz w:val="22"/>
                <w:szCs w:val="22"/>
              </w:rPr>
              <w:t>g</w:t>
            </w:r>
            <w:r w:rsidRPr="006F58FC">
              <w:rPr>
                <w:sz w:val="22"/>
                <w:szCs w:val="22"/>
              </w:rPr>
              <w:t xml:space="preserve"> </w:t>
            </w:r>
            <w:r w:rsidRPr="006F58FC">
              <w:rPr>
                <w:rFonts w:hint="eastAsia"/>
                <w:sz w:val="22"/>
                <w:szCs w:val="22"/>
              </w:rPr>
              <w:t>kg</w:t>
            </w:r>
            <w:r w:rsidRPr="006F58FC">
              <w:rPr>
                <w:sz w:val="22"/>
                <w:szCs w:val="22"/>
                <w:vertAlign w:val="superscript"/>
              </w:rPr>
              <w:t>-1</w:t>
            </w:r>
            <w:r w:rsidRPr="006F58FC">
              <w:rPr>
                <w:rFonts w:hint="eastAsia"/>
              </w:rPr>
              <w:t>)</w:t>
            </w:r>
          </w:p>
        </w:tc>
        <w:tc>
          <w:tcPr>
            <w:tcW w:w="992" w:type="dxa"/>
            <w:shd w:val="clear" w:color="auto" w:fill="auto"/>
            <w:noWrap/>
          </w:tcPr>
          <w:p w14:paraId="325DD250" w14:textId="77777777" w:rsidR="004B69EF" w:rsidRPr="006F58FC" w:rsidRDefault="004B69EF" w:rsidP="00117EF1">
            <w:pPr>
              <w:spacing w:line="480" w:lineRule="auto"/>
            </w:pPr>
            <w:r w:rsidRPr="006F58FC">
              <w:t>1.06</w:t>
            </w:r>
          </w:p>
        </w:tc>
        <w:tc>
          <w:tcPr>
            <w:tcW w:w="1843" w:type="dxa"/>
            <w:shd w:val="clear" w:color="auto" w:fill="auto"/>
            <w:noWrap/>
          </w:tcPr>
          <w:p w14:paraId="545A21BA" w14:textId="7DEF9160" w:rsidR="004B69EF" w:rsidRPr="006F58FC" w:rsidRDefault="004B69EF" w:rsidP="00117EF1">
            <w:pPr>
              <w:spacing w:line="480" w:lineRule="auto"/>
            </w:pPr>
            <w:r w:rsidRPr="006F58FC">
              <w:t>0.65</w:t>
            </w:r>
            <w:r w:rsidR="008C0C3E" w:rsidRPr="006F58FC">
              <w:t>–</w:t>
            </w:r>
            <w:r w:rsidRPr="006F58FC">
              <w:t>1.73</w:t>
            </w:r>
          </w:p>
        </w:tc>
        <w:tc>
          <w:tcPr>
            <w:tcW w:w="1276" w:type="dxa"/>
            <w:shd w:val="clear" w:color="auto" w:fill="auto"/>
            <w:noWrap/>
          </w:tcPr>
          <w:p w14:paraId="20CCAE2B" w14:textId="5A85A4F4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813</w:t>
            </w:r>
          </w:p>
        </w:tc>
      </w:tr>
      <w:tr w:rsidR="006F58FC" w:rsidRPr="006F58FC" w14:paraId="1E356B4B" w14:textId="77777777" w:rsidTr="00117EF1">
        <w:trPr>
          <w:trHeight w:val="68"/>
        </w:trPr>
        <w:tc>
          <w:tcPr>
            <w:tcW w:w="3794" w:type="dxa"/>
            <w:shd w:val="clear" w:color="auto" w:fill="auto"/>
            <w:hideMark/>
          </w:tcPr>
          <w:p w14:paraId="7C50CA57" w14:textId="053A0F8E" w:rsidR="004B69EF" w:rsidRPr="006F58FC" w:rsidRDefault="004B69EF" w:rsidP="00117EF1">
            <w:pPr>
              <w:spacing w:line="480" w:lineRule="auto"/>
            </w:pPr>
            <w:r w:rsidRPr="006F58FC">
              <w:t xml:space="preserve">Operation time </w:t>
            </w:r>
            <w:r w:rsidRPr="006F58FC">
              <w:rPr>
                <w:rFonts w:hint="eastAsia"/>
              </w:rPr>
              <w:t xml:space="preserve">(&gt; 2 vs </w:t>
            </w:r>
            <w:r w:rsidRPr="006F58FC">
              <w:rPr>
                <w:rFonts w:hint="eastAsia"/>
                <w:u w:val="single"/>
              </w:rPr>
              <w:t>&lt;</w:t>
            </w:r>
            <w:r w:rsidRPr="006F58FC">
              <w:rPr>
                <w:rFonts w:hint="eastAsia"/>
              </w:rPr>
              <w:t xml:space="preserve"> 2 hours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426F5D59" w14:textId="77777777" w:rsidR="004B69EF" w:rsidRPr="006F58FC" w:rsidRDefault="004B69EF" w:rsidP="00117EF1">
            <w:pPr>
              <w:spacing w:line="480" w:lineRule="auto"/>
            </w:pPr>
            <w:r w:rsidRPr="006F58FC">
              <w:t>1.57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55CEEFB" w14:textId="73C9365A" w:rsidR="004B69EF" w:rsidRPr="006F58FC" w:rsidRDefault="004B69EF" w:rsidP="00117EF1">
            <w:pPr>
              <w:spacing w:line="480" w:lineRule="auto"/>
            </w:pPr>
            <w:r w:rsidRPr="006F58FC">
              <w:t>0.94</w:t>
            </w:r>
            <w:r w:rsidR="008C0C3E" w:rsidRPr="006F58FC">
              <w:t>–</w:t>
            </w:r>
            <w:r w:rsidRPr="006F58FC">
              <w:t>2.6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948F03F" w14:textId="5415FEDA" w:rsidR="004B69EF" w:rsidRPr="006F58FC" w:rsidRDefault="00424507" w:rsidP="00117EF1">
            <w:pPr>
              <w:spacing w:line="480" w:lineRule="auto"/>
            </w:pPr>
            <w:r>
              <w:t>0</w:t>
            </w:r>
            <w:r w:rsidR="004B69EF" w:rsidRPr="006F58FC">
              <w:t>.087</w:t>
            </w:r>
          </w:p>
        </w:tc>
      </w:tr>
      <w:tr w:rsidR="006F58FC" w:rsidRPr="006F58FC" w14:paraId="0096ACB8" w14:textId="77777777" w:rsidTr="00117EF1">
        <w:trPr>
          <w:trHeight w:val="68"/>
        </w:trPr>
        <w:tc>
          <w:tcPr>
            <w:tcW w:w="3794" w:type="dxa"/>
            <w:shd w:val="clear" w:color="auto" w:fill="auto"/>
            <w:hideMark/>
          </w:tcPr>
          <w:p w14:paraId="0261DDE3" w14:textId="1F737B54" w:rsidR="004B69EF" w:rsidRPr="006F58FC" w:rsidRDefault="004B69EF" w:rsidP="00117EF1">
            <w:pPr>
              <w:spacing w:line="480" w:lineRule="auto"/>
            </w:pPr>
            <w:r w:rsidRPr="006F58FC">
              <w:t>CO</w:t>
            </w:r>
            <w:r w:rsidRPr="006F58FC">
              <w:rPr>
                <w:vertAlign w:val="subscript"/>
              </w:rPr>
              <w:t>2</w:t>
            </w:r>
            <w:r w:rsidRPr="006F58FC">
              <w:t xml:space="preserve"> inflation time </w:t>
            </w:r>
            <w:r w:rsidRPr="006F58FC">
              <w:rPr>
                <w:rFonts w:hint="eastAsia"/>
              </w:rPr>
              <w:t xml:space="preserve">(&gt; 1 vs </w:t>
            </w:r>
            <w:r w:rsidRPr="006F58FC">
              <w:rPr>
                <w:rFonts w:hint="eastAsia"/>
                <w:u w:val="single"/>
              </w:rPr>
              <w:t>&lt;</w:t>
            </w:r>
            <w:r w:rsidRPr="006F58FC">
              <w:rPr>
                <w:rFonts w:hint="eastAsia"/>
              </w:rPr>
              <w:t xml:space="preserve"> 1hour)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14:paraId="7F8A056F" w14:textId="77777777" w:rsidR="004B69EF" w:rsidRPr="006F58FC" w:rsidRDefault="004B69EF" w:rsidP="00117EF1">
            <w:pPr>
              <w:spacing w:line="480" w:lineRule="auto"/>
            </w:pPr>
            <w:r w:rsidRPr="006F58FC">
              <w:t>4.02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CFF6777" w14:textId="1ED100C1" w:rsidR="004B69EF" w:rsidRPr="006F58FC" w:rsidRDefault="004B69EF" w:rsidP="00117EF1">
            <w:pPr>
              <w:spacing w:line="480" w:lineRule="auto"/>
            </w:pPr>
            <w:r w:rsidRPr="006F58FC">
              <w:t>2.36</w:t>
            </w:r>
            <w:r w:rsidR="008C0C3E" w:rsidRPr="006F58FC">
              <w:t>–</w:t>
            </w:r>
            <w:r w:rsidRPr="006F58FC">
              <w:t>6.8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14:paraId="1D311F9E" w14:textId="3D49DD2B" w:rsidR="004B69EF" w:rsidRPr="006F58FC" w:rsidRDefault="004B69EF" w:rsidP="00424507">
            <w:pPr>
              <w:spacing w:line="480" w:lineRule="auto"/>
            </w:pPr>
            <w:r w:rsidRPr="006F58FC">
              <w:rPr>
                <w:rFonts w:hint="eastAsia"/>
              </w:rPr>
              <w:t>&lt;</w:t>
            </w:r>
            <w:r w:rsidR="00424507">
              <w:t xml:space="preserve"> 0</w:t>
            </w:r>
            <w:r w:rsidRPr="006F58FC">
              <w:t>.00</w:t>
            </w:r>
            <w:r w:rsidRPr="006F58FC">
              <w:rPr>
                <w:rFonts w:hint="eastAsia"/>
              </w:rPr>
              <w:t>1</w:t>
            </w:r>
          </w:p>
        </w:tc>
      </w:tr>
    </w:tbl>
    <w:p w14:paraId="6244A16E" w14:textId="7D722402" w:rsidR="001910B2" w:rsidRPr="006F58FC" w:rsidRDefault="004B69EF" w:rsidP="00AE674A">
      <w:pPr>
        <w:spacing w:line="480" w:lineRule="auto"/>
      </w:pPr>
      <w:r w:rsidRPr="006F58FC">
        <w:t>OR</w:t>
      </w:r>
      <w:r w:rsidRPr="006F58FC">
        <w:rPr>
          <w:rFonts w:hint="eastAsia"/>
        </w:rPr>
        <w:t>: odds ratio</w:t>
      </w:r>
    </w:p>
    <w:sectPr w:rsidR="001910B2" w:rsidRPr="006F58FC">
      <w:headerReference w:type="default" r:id="rId8"/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FB84954" w14:textId="77777777" w:rsidR="00CB3459" w:rsidRDefault="00CB3459" w:rsidP="003975F1">
      <w:r>
        <w:separator/>
      </w:r>
    </w:p>
  </w:endnote>
  <w:endnote w:type="continuationSeparator" w:id="0">
    <w:p w14:paraId="128C43E7" w14:textId="77777777" w:rsidR="00CB3459" w:rsidRDefault="00CB3459" w:rsidP="003975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BD1DB9A" w14:textId="77777777" w:rsidR="00CB3459" w:rsidRDefault="00CB3459" w:rsidP="003975F1">
      <w:r>
        <w:separator/>
      </w:r>
    </w:p>
  </w:footnote>
  <w:footnote w:type="continuationSeparator" w:id="0">
    <w:p w14:paraId="5F996388" w14:textId="77777777" w:rsidR="00CB3459" w:rsidRDefault="00CB3459" w:rsidP="003975F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505181"/>
      <w:docPartObj>
        <w:docPartGallery w:val="Page Numbers (Top of Page)"/>
        <w:docPartUnique/>
      </w:docPartObj>
    </w:sdtPr>
    <w:sdtEndPr/>
    <w:sdtContent>
      <w:p w14:paraId="6B9D3C0A" w14:textId="6C9B330A" w:rsidR="00C14AB7" w:rsidRDefault="00C14AB7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34568" w:rsidRPr="00234568">
          <w:rPr>
            <w:noProof/>
            <w:lang w:val="zh-TW"/>
          </w:rPr>
          <w:t>2</w:t>
        </w:r>
        <w:r>
          <w:fldChar w:fldCharType="end"/>
        </w:r>
      </w:p>
    </w:sdtContent>
  </w:sdt>
  <w:p w14:paraId="1638DC60" w14:textId="77777777" w:rsidR="00C14AB7" w:rsidRDefault="00C14AB7">
    <w:pPr>
      <w:pStyle w:val="a4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D3B4E36"/>
    <w:multiLevelType w:val="multilevel"/>
    <w:tmpl w:val="53DC998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128F3C89"/>
    <w:multiLevelType w:val="hybridMultilevel"/>
    <w:tmpl w:val="DDA6DD6E"/>
    <w:lvl w:ilvl="0" w:tplc="4B709C7C">
      <w:start w:val="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1EF67FAE"/>
    <w:multiLevelType w:val="hybridMultilevel"/>
    <w:tmpl w:val="5F48A7CA"/>
    <w:lvl w:ilvl="0" w:tplc="F8D4651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>
    <w:nsid w:val="382812E4"/>
    <w:multiLevelType w:val="hybridMultilevel"/>
    <w:tmpl w:val="550AD234"/>
    <w:lvl w:ilvl="0" w:tplc="198684D4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abstractNum w:abstractNumId="4">
    <w:nsid w:val="6E405292"/>
    <w:multiLevelType w:val="hybridMultilevel"/>
    <w:tmpl w:val="37BA4128"/>
    <w:lvl w:ilvl="0" w:tplc="AD4AA2C6">
      <w:start w:val="5"/>
      <w:numFmt w:val="bullet"/>
      <w:lvlText w:val=""/>
      <w:lvlJc w:val="left"/>
      <w:pPr>
        <w:ind w:left="360" w:hanging="360"/>
      </w:pPr>
      <w:rPr>
        <w:rFonts w:ascii="Wingdings" w:eastAsia="新細明體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60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840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5">
    <w:nsid w:val="74D86215"/>
    <w:multiLevelType w:val="multilevel"/>
    <w:tmpl w:val="33E68A3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6">
    <w:nsid w:val="7DEF0549"/>
    <w:multiLevelType w:val="multilevel"/>
    <w:tmpl w:val="2B0A83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800"/>
      </w:pPr>
      <w:rPr>
        <w:rFonts w:hint="default"/>
      </w:r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1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rit J Anaesthesia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7053A"/>
    <w:rsid w:val="00007998"/>
    <w:rsid w:val="00007CA4"/>
    <w:rsid w:val="000134FD"/>
    <w:rsid w:val="000222A6"/>
    <w:rsid w:val="000259E5"/>
    <w:rsid w:val="00026931"/>
    <w:rsid w:val="000301C5"/>
    <w:rsid w:val="000305CB"/>
    <w:rsid w:val="00032CE3"/>
    <w:rsid w:val="0003630E"/>
    <w:rsid w:val="00045695"/>
    <w:rsid w:val="00047230"/>
    <w:rsid w:val="00054302"/>
    <w:rsid w:val="00054A41"/>
    <w:rsid w:val="0005646D"/>
    <w:rsid w:val="0006017D"/>
    <w:rsid w:val="00065CE1"/>
    <w:rsid w:val="000665C6"/>
    <w:rsid w:val="0006759B"/>
    <w:rsid w:val="000754D9"/>
    <w:rsid w:val="000759D1"/>
    <w:rsid w:val="00080165"/>
    <w:rsid w:val="00083ADA"/>
    <w:rsid w:val="000910BE"/>
    <w:rsid w:val="00093FE4"/>
    <w:rsid w:val="000941A4"/>
    <w:rsid w:val="00097CBB"/>
    <w:rsid w:val="000A1D6B"/>
    <w:rsid w:val="000A5C2F"/>
    <w:rsid w:val="000A6304"/>
    <w:rsid w:val="000B3E0D"/>
    <w:rsid w:val="000B76CC"/>
    <w:rsid w:val="000B7CC3"/>
    <w:rsid w:val="000C1D48"/>
    <w:rsid w:val="000C2928"/>
    <w:rsid w:val="000C404F"/>
    <w:rsid w:val="000C48AB"/>
    <w:rsid w:val="000C5338"/>
    <w:rsid w:val="000C7111"/>
    <w:rsid w:val="000D0D88"/>
    <w:rsid w:val="000D1838"/>
    <w:rsid w:val="000D64C8"/>
    <w:rsid w:val="000E32B2"/>
    <w:rsid w:val="000E4453"/>
    <w:rsid w:val="000F0C8C"/>
    <w:rsid w:val="000F5E29"/>
    <w:rsid w:val="00102645"/>
    <w:rsid w:val="00102765"/>
    <w:rsid w:val="001051DF"/>
    <w:rsid w:val="001067C4"/>
    <w:rsid w:val="00113F00"/>
    <w:rsid w:val="00115B1A"/>
    <w:rsid w:val="0011612D"/>
    <w:rsid w:val="00116C72"/>
    <w:rsid w:val="001172D8"/>
    <w:rsid w:val="00117EF1"/>
    <w:rsid w:val="00122F49"/>
    <w:rsid w:val="001339BD"/>
    <w:rsid w:val="001375C6"/>
    <w:rsid w:val="00142935"/>
    <w:rsid w:val="00152590"/>
    <w:rsid w:val="00154C55"/>
    <w:rsid w:val="0015628F"/>
    <w:rsid w:val="00156F86"/>
    <w:rsid w:val="001659F4"/>
    <w:rsid w:val="00165FB4"/>
    <w:rsid w:val="00167BB0"/>
    <w:rsid w:val="001729B7"/>
    <w:rsid w:val="00173494"/>
    <w:rsid w:val="00180E31"/>
    <w:rsid w:val="0018277D"/>
    <w:rsid w:val="00187920"/>
    <w:rsid w:val="0019023A"/>
    <w:rsid w:val="001910B2"/>
    <w:rsid w:val="00192439"/>
    <w:rsid w:val="00195F0D"/>
    <w:rsid w:val="00196FCA"/>
    <w:rsid w:val="001A35AC"/>
    <w:rsid w:val="001A52A4"/>
    <w:rsid w:val="001A65BC"/>
    <w:rsid w:val="001A7576"/>
    <w:rsid w:val="001C0A5B"/>
    <w:rsid w:val="001C162C"/>
    <w:rsid w:val="001C5696"/>
    <w:rsid w:val="001C76F1"/>
    <w:rsid w:val="001D71DB"/>
    <w:rsid w:val="001E123B"/>
    <w:rsid w:val="001E53F3"/>
    <w:rsid w:val="001E5F03"/>
    <w:rsid w:val="00200D49"/>
    <w:rsid w:val="0020256C"/>
    <w:rsid w:val="002108A2"/>
    <w:rsid w:val="002173DE"/>
    <w:rsid w:val="0022271B"/>
    <w:rsid w:val="002252A7"/>
    <w:rsid w:val="002260C1"/>
    <w:rsid w:val="00231863"/>
    <w:rsid w:val="00234568"/>
    <w:rsid w:val="00235566"/>
    <w:rsid w:val="00251E78"/>
    <w:rsid w:val="00254760"/>
    <w:rsid w:val="0025648A"/>
    <w:rsid w:val="0026113C"/>
    <w:rsid w:val="00267044"/>
    <w:rsid w:val="0027053A"/>
    <w:rsid w:val="002712EE"/>
    <w:rsid w:val="00273E24"/>
    <w:rsid w:val="00274750"/>
    <w:rsid w:val="00275B46"/>
    <w:rsid w:val="00282422"/>
    <w:rsid w:val="00290485"/>
    <w:rsid w:val="00294339"/>
    <w:rsid w:val="00294402"/>
    <w:rsid w:val="00296196"/>
    <w:rsid w:val="002961E0"/>
    <w:rsid w:val="00297A94"/>
    <w:rsid w:val="002A0243"/>
    <w:rsid w:val="002A0309"/>
    <w:rsid w:val="002A62CC"/>
    <w:rsid w:val="002A7BD2"/>
    <w:rsid w:val="002C5E0E"/>
    <w:rsid w:val="002D58C1"/>
    <w:rsid w:val="002E04A2"/>
    <w:rsid w:val="002E0C28"/>
    <w:rsid w:val="002E3E5B"/>
    <w:rsid w:val="002E705F"/>
    <w:rsid w:val="002F1C8A"/>
    <w:rsid w:val="002F4C2A"/>
    <w:rsid w:val="002F50A6"/>
    <w:rsid w:val="0030064D"/>
    <w:rsid w:val="003037CC"/>
    <w:rsid w:val="00306915"/>
    <w:rsid w:val="003158C9"/>
    <w:rsid w:val="003175F6"/>
    <w:rsid w:val="003246A5"/>
    <w:rsid w:val="00325C6A"/>
    <w:rsid w:val="0033016C"/>
    <w:rsid w:val="003310C7"/>
    <w:rsid w:val="003311FF"/>
    <w:rsid w:val="003337F2"/>
    <w:rsid w:val="003453A6"/>
    <w:rsid w:val="00346BDD"/>
    <w:rsid w:val="00347793"/>
    <w:rsid w:val="0035121A"/>
    <w:rsid w:val="003513AF"/>
    <w:rsid w:val="00352B60"/>
    <w:rsid w:val="003543BA"/>
    <w:rsid w:val="003607CB"/>
    <w:rsid w:val="00360EA5"/>
    <w:rsid w:val="00363DA7"/>
    <w:rsid w:val="00371463"/>
    <w:rsid w:val="0037442C"/>
    <w:rsid w:val="00374D22"/>
    <w:rsid w:val="00375C52"/>
    <w:rsid w:val="00380396"/>
    <w:rsid w:val="003827EE"/>
    <w:rsid w:val="0038630A"/>
    <w:rsid w:val="003954FA"/>
    <w:rsid w:val="003975F1"/>
    <w:rsid w:val="003A1F64"/>
    <w:rsid w:val="003A3C62"/>
    <w:rsid w:val="003A53C4"/>
    <w:rsid w:val="003A69E3"/>
    <w:rsid w:val="003A743E"/>
    <w:rsid w:val="003B51E5"/>
    <w:rsid w:val="003C002E"/>
    <w:rsid w:val="003C0B2C"/>
    <w:rsid w:val="003C6D3A"/>
    <w:rsid w:val="003C758F"/>
    <w:rsid w:val="003E5A2C"/>
    <w:rsid w:val="003E7771"/>
    <w:rsid w:val="003E7C3E"/>
    <w:rsid w:val="003F20AC"/>
    <w:rsid w:val="003F2511"/>
    <w:rsid w:val="003F515A"/>
    <w:rsid w:val="003F56A1"/>
    <w:rsid w:val="004037D4"/>
    <w:rsid w:val="004120AC"/>
    <w:rsid w:val="00412D15"/>
    <w:rsid w:val="00417278"/>
    <w:rsid w:val="0042432D"/>
    <w:rsid w:val="00424507"/>
    <w:rsid w:val="0042567A"/>
    <w:rsid w:val="00425C56"/>
    <w:rsid w:val="004319FD"/>
    <w:rsid w:val="00445088"/>
    <w:rsid w:val="004474E3"/>
    <w:rsid w:val="00450AA5"/>
    <w:rsid w:val="00450FCB"/>
    <w:rsid w:val="00452855"/>
    <w:rsid w:val="0045565F"/>
    <w:rsid w:val="00456E15"/>
    <w:rsid w:val="00463D33"/>
    <w:rsid w:val="00465BAC"/>
    <w:rsid w:val="004663F1"/>
    <w:rsid w:val="00470E47"/>
    <w:rsid w:val="00472727"/>
    <w:rsid w:val="00496F35"/>
    <w:rsid w:val="004A47AE"/>
    <w:rsid w:val="004B11F7"/>
    <w:rsid w:val="004B260F"/>
    <w:rsid w:val="004B2CC5"/>
    <w:rsid w:val="004B4BC8"/>
    <w:rsid w:val="004B69EF"/>
    <w:rsid w:val="004C2600"/>
    <w:rsid w:val="004C624F"/>
    <w:rsid w:val="004C7544"/>
    <w:rsid w:val="004D1AFD"/>
    <w:rsid w:val="004D45D7"/>
    <w:rsid w:val="004D7D8D"/>
    <w:rsid w:val="004E55E0"/>
    <w:rsid w:val="004E6D67"/>
    <w:rsid w:val="004E766E"/>
    <w:rsid w:val="004F21D5"/>
    <w:rsid w:val="004F732C"/>
    <w:rsid w:val="00502762"/>
    <w:rsid w:val="005038EC"/>
    <w:rsid w:val="00511BF7"/>
    <w:rsid w:val="00512349"/>
    <w:rsid w:val="0051551F"/>
    <w:rsid w:val="00520894"/>
    <w:rsid w:val="00526A54"/>
    <w:rsid w:val="005307CA"/>
    <w:rsid w:val="00532ECB"/>
    <w:rsid w:val="005336DE"/>
    <w:rsid w:val="005359CF"/>
    <w:rsid w:val="005453F6"/>
    <w:rsid w:val="00547BA4"/>
    <w:rsid w:val="00556FB3"/>
    <w:rsid w:val="005602C5"/>
    <w:rsid w:val="005624E1"/>
    <w:rsid w:val="005654F5"/>
    <w:rsid w:val="00567019"/>
    <w:rsid w:val="0058085E"/>
    <w:rsid w:val="005A27D5"/>
    <w:rsid w:val="005A29E6"/>
    <w:rsid w:val="005A3EDF"/>
    <w:rsid w:val="005A455D"/>
    <w:rsid w:val="005B0BD5"/>
    <w:rsid w:val="005B0E1E"/>
    <w:rsid w:val="005B3EA1"/>
    <w:rsid w:val="005B6EAF"/>
    <w:rsid w:val="005C1831"/>
    <w:rsid w:val="005C5662"/>
    <w:rsid w:val="005D1C60"/>
    <w:rsid w:val="005E2FFF"/>
    <w:rsid w:val="00600527"/>
    <w:rsid w:val="00601A3D"/>
    <w:rsid w:val="00601E27"/>
    <w:rsid w:val="00602437"/>
    <w:rsid w:val="006104D3"/>
    <w:rsid w:val="006111E3"/>
    <w:rsid w:val="00621E13"/>
    <w:rsid w:val="00630121"/>
    <w:rsid w:val="006317B8"/>
    <w:rsid w:val="0063235D"/>
    <w:rsid w:val="006454C4"/>
    <w:rsid w:val="00647F64"/>
    <w:rsid w:val="00656D73"/>
    <w:rsid w:val="0066715E"/>
    <w:rsid w:val="00674AB3"/>
    <w:rsid w:val="00675FE6"/>
    <w:rsid w:val="0067621E"/>
    <w:rsid w:val="00697BA4"/>
    <w:rsid w:val="006A19E6"/>
    <w:rsid w:val="006A1B39"/>
    <w:rsid w:val="006A2A67"/>
    <w:rsid w:val="006A2A98"/>
    <w:rsid w:val="006A3AEA"/>
    <w:rsid w:val="006A4642"/>
    <w:rsid w:val="006A640E"/>
    <w:rsid w:val="006C3460"/>
    <w:rsid w:val="006C5E6E"/>
    <w:rsid w:val="006C6D02"/>
    <w:rsid w:val="006D10C1"/>
    <w:rsid w:val="006D1810"/>
    <w:rsid w:val="006E28C4"/>
    <w:rsid w:val="006E4293"/>
    <w:rsid w:val="006E4F3B"/>
    <w:rsid w:val="006E7A5D"/>
    <w:rsid w:val="006F28DF"/>
    <w:rsid w:val="006F58FC"/>
    <w:rsid w:val="00700710"/>
    <w:rsid w:val="0070648D"/>
    <w:rsid w:val="00713A97"/>
    <w:rsid w:val="00714E5E"/>
    <w:rsid w:val="00720BEA"/>
    <w:rsid w:val="007317DE"/>
    <w:rsid w:val="0074423E"/>
    <w:rsid w:val="00753170"/>
    <w:rsid w:val="00757568"/>
    <w:rsid w:val="00771717"/>
    <w:rsid w:val="00772EC1"/>
    <w:rsid w:val="00775090"/>
    <w:rsid w:val="00782577"/>
    <w:rsid w:val="00783355"/>
    <w:rsid w:val="00787E44"/>
    <w:rsid w:val="00790EEB"/>
    <w:rsid w:val="00795A7A"/>
    <w:rsid w:val="007A0AEE"/>
    <w:rsid w:val="007A360A"/>
    <w:rsid w:val="007B11F7"/>
    <w:rsid w:val="007B26D7"/>
    <w:rsid w:val="007B31CD"/>
    <w:rsid w:val="007B398A"/>
    <w:rsid w:val="007B3C5E"/>
    <w:rsid w:val="007B3E42"/>
    <w:rsid w:val="007B4ED9"/>
    <w:rsid w:val="007B6830"/>
    <w:rsid w:val="007C3519"/>
    <w:rsid w:val="007D34BB"/>
    <w:rsid w:val="007D5D59"/>
    <w:rsid w:val="007E0770"/>
    <w:rsid w:val="007E136C"/>
    <w:rsid w:val="007E4380"/>
    <w:rsid w:val="007F35DA"/>
    <w:rsid w:val="007F6054"/>
    <w:rsid w:val="007F6595"/>
    <w:rsid w:val="00800923"/>
    <w:rsid w:val="008044CC"/>
    <w:rsid w:val="00805734"/>
    <w:rsid w:val="00805C83"/>
    <w:rsid w:val="00815880"/>
    <w:rsid w:val="00822E7C"/>
    <w:rsid w:val="00822F30"/>
    <w:rsid w:val="00823C4F"/>
    <w:rsid w:val="00827127"/>
    <w:rsid w:val="00832F2C"/>
    <w:rsid w:val="00834F8D"/>
    <w:rsid w:val="00840816"/>
    <w:rsid w:val="00842D5F"/>
    <w:rsid w:val="00854E55"/>
    <w:rsid w:val="0086173C"/>
    <w:rsid w:val="00863103"/>
    <w:rsid w:val="00866F64"/>
    <w:rsid w:val="00881D49"/>
    <w:rsid w:val="00882F28"/>
    <w:rsid w:val="0088527C"/>
    <w:rsid w:val="00885719"/>
    <w:rsid w:val="008A5A5D"/>
    <w:rsid w:val="008C0C3E"/>
    <w:rsid w:val="008C12E8"/>
    <w:rsid w:val="008C4B29"/>
    <w:rsid w:val="008C74A6"/>
    <w:rsid w:val="008C79A1"/>
    <w:rsid w:val="008C7E51"/>
    <w:rsid w:val="008E421D"/>
    <w:rsid w:val="008F11D3"/>
    <w:rsid w:val="008F337A"/>
    <w:rsid w:val="00903C7B"/>
    <w:rsid w:val="00904204"/>
    <w:rsid w:val="00904978"/>
    <w:rsid w:val="00906286"/>
    <w:rsid w:val="0090722A"/>
    <w:rsid w:val="0091727D"/>
    <w:rsid w:val="00923DE2"/>
    <w:rsid w:val="00932324"/>
    <w:rsid w:val="009334BF"/>
    <w:rsid w:val="00940DF4"/>
    <w:rsid w:val="00946182"/>
    <w:rsid w:val="00947FA5"/>
    <w:rsid w:val="00952994"/>
    <w:rsid w:val="009538AD"/>
    <w:rsid w:val="00990D0D"/>
    <w:rsid w:val="00995B2F"/>
    <w:rsid w:val="009A2FF7"/>
    <w:rsid w:val="009A522E"/>
    <w:rsid w:val="009A71D2"/>
    <w:rsid w:val="009B3571"/>
    <w:rsid w:val="009B501C"/>
    <w:rsid w:val="009B7916"/>
    <w:rsid w:val="009C0570"/>
    <w:rsid w:val="009C1C58"/>
    <w:rsid w:val="009C3F5E"/>
    <w:rsid w:val="009C625E"/>
    <w:rsid w:val="009E0C01"/>
    <w:rsid w:val="009E3636"/>
    <w:rsid w:val="009E52A3"/>
    <w:rsid w:val="009E75B9"/>
    <w:rsid w:val="009E7A0B"/>
    <w:rsid w:val="009F04F7"/>
    <w:rsid w:val="009F0E51"/>
    <w:rsid w:val="009F3E52"/>
    <w:rsid w:val="009F3F82"/>
    <w:rsid w:val="009F4062"/>
    <w:rsid w:val="009F68EC"/>
    <w:rsid w:val="009F7C5F"/>
    <w:rsid w:val="00A00272"/>
    <w:rsid w:val="00A02F77"/>
    <w:rsid w:val="00A06D06"/>
    <w:rsid w:val="00A07CF6"/>
    <w:rsid w:val="00A12361"/>
    <w:rsid w:val="00A13C0C"/>
    <w:rsid w:val="00A20D80"/>
    <w:rsid w:val="00A2149C"/>
    <w:rsid w:val="00A417D0"/>
    <w:rsid w:val="00A45383"/>
    <w:rsid w:val="00A502FC"/>
    <w:rsid w:val="00A50997"/>
    <w:rsid w:val="00A54BA2"/>
    <w:rsid w:val="00A57525"/>
    <w:rsid w:val="00A5752B"/>
    <w:rsid w:val="00A576BF"/>
    <w:rsid w:val="00A6192F"/>
    <w:rsid w:val="00A652B0"/>
    <w:rsid w:val="00A66355"/>
    <w:rsid w:val="00A8207D"/>
    <w:rsid w:val="00A8378B"/>
    <w:rsid w:val="00A851CD"/>
    <w:rsid w:val="00A85A6D"/>
    <w:rsid w:val="00A86C43"/>
    <w:rsid w:val="00A91CCA"/>
    <w:rsid w:val="00A924C0"/>
    <w:rsid w:val="00A941C9"/>
    <w:rsid w:val="00A94CE6"/>
    <w:rsid w:val="00A97E49"/>
    <w:rsid w:val="00AA0187"/>
    <w:rsid w:val="00AA140B"/>
    <w:rsid w:val="00AA1A22"/>
    <w:rsid w:val="00AB272D"/>
    <w:rsid w:val="00AB2E50"/>
    <w:rsid w:val="00AC14DB"/>
    <w:rsid w:val="00AC155A"/>
    <w:rsid w:val="00AC1E90"/>
    <w:rsid w:val="00AC74C8"/>
    <w:rsid w:val="00AD1861"/>
    <w:rsid w:val="00AD5BB8"/>
    <w:rsid w:val="00AD60E5"/>
    <w:rsid w:val="00AE1B60"/>
    <w:rsid w:val="00AE674A"/>
    <w:rsid w:val="00AE7A61"/>
    <w:rsid w:val="00AF286E"/>
    <w:rsid w:val="00AF4EA7"/>
    <w:rsid w:val="00B0759D"/>
    <w:rsid w:val="00B14998"/>
    <w:rsid w:val="00B174CE"/>
    <w:rsid w:val="00B210C9"/>
    <w:rsid w:val="00B25E07"/>
    <w:rsid w:val="00B2675D"/>
    <w:rsid w:val="00B26EB7"/>
    <w:rsid w:val="00B3091B"/>
    <w:rsid w:val="00B41EF5"/>
    <w:rsid w:val="00B45AAC"/>
    <w:rsid w:val="00B46B39"/>
    <w:rsid w:val="00B47D03"/>
    <w:rsid w:val="00B47E00"/>
    <w:rsid w:val="00B53524"/>
    <w:rsid w:val="00B62FBD"/>
    <w:rsid w:val="00B67B80"/>
    <w:rsid w:val="00B71459"/>
    <w:rsid w:val="00B72189"/>
    <w:rsid w:val="00B74ECD"/>
    <w:rsid w:val="00B75A6B"/>
    <w:rsid w:val="00B8005B"/>
    <w:rsid w:val="00B80B38"/>
    <w:rsid w:val="00B84FFA"/>
    <w:rsid w:val="00B87376"/>
    <w:rsid w:val="00B92B2A"/>
    <w:rsid w:val="00B93572"/>
    <w:rsid w:val="00B957F8"/>
    <w:rsid w:val="00B95B48"/>
    <w:rsid w:val="00B95FDE"/>
    <w:rsid w:val="00BB4062"/>
    <w:rsid w:val="00BB7B4E"/>
    <w:rsid w:val="00BD14CF"/>
    <w:rsid w:val="00BD6195"/>
    <w:rsid w:val="00BE3555"/>
    <w:rsid w:val="00BE35CE"/>
    <w:rsid w:val="00BE41CE"/>
    <w:rsid w:val="00C01964"/>
    <w:rsid w:val="00C0398D"/>
    <w:rsid w:val="00C03EE2"/>
    <w:rsid w:val="00C06BF8"/>
    <w:rsid w:val="00C116E4"/>
    <w:rsid w:val="00C14AB7"/>
    <w:rsid w:val="00C1636C"/>
    <w:rsid w:val="00C233E7"/>
    <w:rsid w:val="00C23489"/>
    <w:rsid w:val="00C30375"/>
    <w:rsid w:val="00C32CD5"/>
    <w:rsid w:val="00C52E5F"/>
    <w:rsid w:val="00C55284"/>
    <w:rsid w:val="00C626D9"/>
    <w:rsid w:val="00C7072F"/>
    <w:rsid w:val="00C7292F"/>
    <w:rsid w:val="00C73FD5"/>
    <w:rsid w:val="00C80521"/>
    <w:rsid w:val="00C81DF9"/>
    <w:rsid w:val="00C839F3"/>
    <w:rsid w:val="00C85405"/>
    <w:rsid w:val="00C919F4"/>
    <w:rsid w:val="00C91D67"/>
    <w:rsid w:val="00CA360C"/>
    <w:rsid w:val="00CB017F"/>
    <w:rsid w:val="00CB3459"/>
    <w:rsid w:val="00CD243E"/>
    <w:rsid w:val="00CE1413"/>
    <w:rsid w:val="00CE1EB9"/>
    <w:rsid w:val="00CE2CEA"/>
    <w:rsid w:val="00CE39A5"/>
    <w:rsid w:val="00CF12C4"/>
    <w:rsid w:val="00CF5B70"/>
    <w:rsid w:val="00D032C5"/>
    <w:rsid w:val="00D102A7"/>
    <w:rsid w:val="00D11CB1"/>
    <w:rsid w:val="00D216BD"/>
    <w:rsid w:val="00D2469A"/>
    <w:rsid w:val="00D249D8"/>
    <w:rsid w:val="00D327AD"/>
    <w:rsid w:val="00D436FC"/>
    <w:rsid w:val="00D45AC5"/>
    <w:rsid w:val="00D51893"/>
    <w:rsid w:val="00D52F47"/>
    <w:rsid w:val="00D542FB"/>
    <w:rsid w:val="00D553D8"/>
    <w:rsid w:val="00D55F3D"/>
    <w:rsid w:val="00D71746"/>
    <w:rsid w:val="00D72AC5"/>
    <w:rsid w:val="00D93E5F"/>
    <w:rsid w:val="00D961F9"/>
    <w:rsid w:val="00DA0AFB"/>
    <w:rsid w:val="00DA41B9"/>
    <w:rsid w:val="00DB3439"/>
    <w:rsid w:val="00DB5991"/>
    <w:rsid w:val="00DB7C15"/>
    <w:rsid w:val="00DD6C90"/>
    <w:rsid w:val="00DE40D5"/>
    <w:rsid w:val="00E00F04"/>
    <w:rsid w:val="00E13C61"/>
    <w:rsid w:val="00E14CE8"/>
    <w:rsid w:val="00E347B3"/>
    <w:rsid w:val="00E41896"/>
    <w:rsid w:val="00E424A3"/>
    <w:rsid w:val="00E441D9"/>
    <w:rsid w:val="00E52751"/>
    <w:rsid w:val="00E568A4"/>
    <w:rsid w:val="00E57F9E"/>
    <w:rsid w:val="00E648B7"/>
    <w:rsid w:val="00E6681C"/>
    <w:rsid w:val="00E824D0"/>
    <w:rsid w:val="00E85720"/>
    <w:rsid w:val="00E90F44"/>
    <w:rsid w:val="00E93E9B"/>
    <w:rsid w:val="00EC2E09"/>
    <w:rsid w:val="00EC4B32"/>
    <w:rsid w:val="00EC5145"/>
    <w:rsid w:val="00EC7445"/>
    <w:rsid w:val="00ED3E79"/>
    <w:rsid w:val="00EE0B0C"/>
    <w:rsid w:val="00EE2EDA"/>
    <w:rsid w:val="00EE5D6D"/>
    <w:rsid w:val="00EF4606"/>
    <w:rsid w:val="00EF56A9"/>
    <w:rsid w:val="00F01C36"/>
    <w:rsid w:val="00F04826"/>
    <w:rsid w:val="00F15B26"/>
    <w:rsid w:val="00F15D60"/>
    <w:rsid w:val="00F33953"/>
    <w:rsid w:val="00F33F61"/>
    <w:rsid w:val="00F3439A"/>
    <w:rsid w:val="00F4357B"/>
    <w:rsid w:val="00F4578A"/>
    <w:rsid w:val="00F53949"/>
    <w:rsid w:val="00F54A38"/>
    <w:rsid w:val="00F572C3"/>
    <w:rsid w:val="00F6391A"/>
    <w:rsid w:val="00F6688A"/>
    <w:rsid w:val="00F723F1"/>
    <w:rsid w:val="00F80662"/>
    <w:rsid w:val="00F84438"/>
    <w:rsid w:val="00F85759"/>
    <w:rsid w:val="00F956D7"/>
    <w:rsid w:val="00F974EA"/>
    <w:rsid w:val="00FA12C8"/>
    <w:rsid w:val="00FA4E1A"/>
    <w:rsid w:val="00FA680D"/>
    <w:rsid w:val="00FA725A"/>
    <w:rsid w:val="00FB0BE4"/>
    <w:rsid w:val="00FB248C"/>
    <w:rsid w:val="00FB57D5"/>
    <w:rsid w:val="00FB7B09"/>
    <w:rsid w:val="00FC0D31"/>
    <w:rsid w:val="00FC2484"/>
    <w:rsid w:val="00FC4F37"/>
    <w:rsid w:val="00FD4BED"/>
    <w:rsid w:val="00FE17EA"/>
    <w:rsid w:val="00FF3B3F"/>
    <w:rsid w:val="00FF6D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41FFA0"/>
  <w15:docId w15:val="{974C78FF-A22D-4A31-8E53-DFCF9005C5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7053A"/>
    <w:pPr>
      <w:widowControl w:val="0"/>
    </w:pPr>
    <w:rPr>
      <w:rFonts w:ascii="Times New Roman" w:eastAsia="新細明體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27053A"/>
  </w:style>
  <w:style w:type="character" w:styleId="a3">
    <w:name w:val="Hyperlink"/>
    <w:uiPriority w:val="99"/>
    <w:rsid w:val="0027053A"/>
    <w:rPr>
      <w:color w:val="0000FF"/>
      <w:u w:val="single"/>
    </w:rPr>
  </w:style>
  <w:style w:type="character" w:customStyle="1" w:styleId="apple-converted-space">
    <w:name w:val="apple-converted-space"/>
    <w:basedOn w:val="a0"/>
    <w:rsid w:val="0027053A"/>
  </w:style>
  <w:style w:type="paragraph" w:styleId="a4">
    <w:name w:val="header"/>
    <w:basedOn w:val="a"/>
    <w:link w:val="a5"/>
    <w:uiPriority w:val="99"/>
    <w:rsid w:val="0027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27053A"/>
    <w:rPr>
      <w:rFonts w:ascii="Times New Roman" w:eastAsia="新細明體" w:hAnsi="Times New Roman" w:cs="Times New Roman"/>
      <w:sz w:val="20"/>
      <w:szCs w:val="20"/>
    </w:rPr>
  </w:style>
  <w:style w:type="paragraph" w:styleId="a6">
    <w:name w:val="footer"/>
    <w:basedOn w:val="a"/>
    <w:link w:val="a7"/>
    <w:rsid w:val="0027053A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rsid w:val="0027053A"/>
    <w:rPr>
      <w:rFonts w:ascii="Times New Roman" w:eastAsia="新細明體" w:hAnsi="Times New Roman" w:cs="Times New Roman"/>
      <w:sz w:val="20"/>
      <w:szCs w:val="20"/>
    </w:rPr>
  </w:style>
  <w:style w:type="paragraph" w:styleId="a8">
    <w:name w:val="Balloon Text"/>
    <w:basedOn w:val="a"/>
    <w:link w:val="a9"/>
    <w:rsid w:val="0027053A"/>
    <w:rPr>
      <w:rFonts w:ascii="Cambria" w:hAnsi="Cambria"/>
      <w:sz w:val="18"/>
      <w:szCs w:val="18"/>
    </w:rPr>
  </w:style>
  <w:style w:type="character" w:customStyle="1" w:styleId="a9">
    <w:name w:val="註解方塊文字 字元"/>
    <w:link w:val="a8"/>
    <w:rsid w:val="0027053A"/>
    <w:rPr>
      <w:rFonts w:ascii="Cambria" w:eastAsia="新細明體" w:hAnsi="Cambria" w:cs="Times New Roman"/>
      <w:sz w:val="18"/>
      <w:szCs w:val="18"/>
    </w:rPr>
  </w:style>
  <w:style w:type="paragraph" w:styleId="aa">
    <w:name w:val="Plain Text"/>
    <w:basedOn w:val="a"/>
    <w:link w:val="ab"/>
    <w:uiPriority w:val="99"/>
    <w:rsid w:val="0027053A"/>
    <w:rPr>
      <w:rFonts w:ascii="細明體" w:eastAsia="細明體" w:hAnsi="Courier New" w:cs="細明體"/>
    </w:rPr>
  </w:style>
  <w:style w:type="character" w:customStyle="1" w:styleId="ab">
    <w:name w:val="純文字 字元"/>
    <w:link w:val="aa"/>
    <w:uiPriority w:val="99"/>
    <w:rsid w:val="0027053A"/>
    <w:rPr>
      <w:rFonts w:ascii="細明體" w:eastAsia="細明體" w:hAnsi="Courier New" w:cs="細明體"/>
      <w:szCs w:val="24"/>
    </w:rPr>
  </w:style>
  <w:style w:type="paragraph" w:customStyle="1" w:styleId="Default">
    <w:name w:val="Default"/>
    <w:rsid w:val="0027053A"/>
    <w:pPr>
      <w:widowControl w:val="0"/>
      <w:autoSpaceDE w:val="0"/>
      <w:autoSpaceDN w:val="0"/>
      <w:adjustRightInd w:val="0"/>
    </w:pPr>
    <w:rPr>
      <w:rFonts w:ascii="Times New Roman" w:eastAsia="新細明體" w:hAnsi="Times New Roman" w:cs="Times New Roman"/>
      <w:color w:val="000000"/>
      <w:kern w:val="0"/>
      <w:szCs w:val="24"/>
    </w:rPr>
  </w:style>
  <w:style w:type="paragraph" w:customStyle="1" w:styleId="EndNoteBibliographyTitle">
    <w:name w:val="EndNote Bibliography Title"/>
    <w:basedOn w:val="a"/>
    <w:link w:val="EndNoteBibliographyTitle0"/>
    <w:rsid w:val="0027053A"/>
    <w:pPr>
      <w:jc w:val="center"/>
    </w:pPr>
    <w:rPr>
      <w:noProof/>
    </w:rPr>
  </w:style>
  <w:style w:type="character" w:customStyle="1" w:styleId="EndNoteBibliographyTitle0">
    <w:name w:val="EndNote Bibliography Title 字元"/>
    <w:link w:val="EndNoteBibliographyTitle"/>
    <w:rsid w:val="0027053A"/>
    <w:rPr>
      <w:rFonts w:ascii="Times New Roman" w:eastAsia="新細明體" w:hAnsi="Times New Roman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0"/>
    <w:rsid w:val="0027053A"/>
    <w:rPr>
      <w:noProof/>
    </w:rPr>
  </w:style>
  <w:style w:type="character" w:customStyle="1" w:styleId="EndNoteBibliography0">
    <w:name w:val="EndNote Bibliography 字元"/>
    <w:link w:val="EndNoteBibliography"/>
    <w:rsid w:val="0027053A"/>
    <w:rPr>
      <w:rFonts w:ascii="Times New Roman" w:eastAsia="新細明體" w:hAnsi="Times New Roman" w:cs="Times New Roman"/>
      <w:noProof/>
      <w:szCs w:val="24"/>
    </w:rPr>
  </w:style>
  <w:style w:type="paragraph" w:styleId="Web">
    <w:name w:val="Normal (Web)"/>
    <w:basedOn w:val="a"/>
    <w:uiPriority w:val="99"/>
    <w:unhideWhenUsed/>
    <w:rsid w:val="0027053A"/>
    <w:pPr>
      <w:widowControl/>
      <w:spacing w:before="100" w:beforeAutospacing="1" w:after="100" w:afterAutospacing="1"/>
    </w:pPr>
    <w:rPr>
      <w:rFonts w:ascii="新細明體" w:hAnsi="新細明體" w:cs="新細明體"/>
      <w:kern w:val="0"/>
    </w:rPr>
  </w:style>
  <w:style w:type="table" w:styleId="ac">
    <w:name w:val="Table Grid"/>
    <w:basedOn w:val="a1"/>
    <w:uiPriority w:val="39"/>
    <w:rsid w:val="002F4C2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d">
    <w:name w:val="List Paragraph"/>
    <w:basedOn w:val="a"/>
    <w:uiPriority w:val="34"/>
    <w:qFormat/>
    <w:rsid w:val="006111E3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1978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246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27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579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1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673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F2F06-644A-4BCF-97B0-353620E7C1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21</Words>
  <Characters>694</Characters>
  <Application>Microsoft Office Word</Application>
  <DocSecurity>0</DocSecurity>
  <Lines>5</Lines>
  <Paragraphs>1</Paragraphs>
  <ScaleCrop>false</ScaleCrop>
  <Company>臺北榮民總醫院</Company>
  <LinksUpToDate>false</LinksUpToDate>
  <CharactersWithSpaces>81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ghuser</dc:creator>
  <cp:keywords/>
  <dc:description/>
  <cp:lastModifiedBy>何照明</cp:lastModifiedBy>
  <cp:revision>2</cp:revision>
  <dcterms:created xsi:type="dcterms:W3CDTF">2020-11-19T09:18:00Z</dcterms:created>
  <dcterms:modified xsi:type="dcterms:W3CDTF">2020-11-19T09:18:00Z</dcterms:modified>
</cp:coreProperties>
</file>